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32059" w14:textId="6F156E2C" w:rsidR="00DD0FE9" w:rsidRDefault="00DD0FE9" w:rsidP="00DD0FE9">
      <w:pPr>
        <w:pStyle w:val="Heading1"/>
      </w:pPr>
      <w:bookmarkStart w:id="0" w:name="_Hlk62494457"/>
      <w:r>
        <w:t xml:space="preserve">Appendix B: </w:t>
      </w:r>
      <w:r w:rsidRPr="00DD0FE9">
        <w:t xml:space="preserve">Male models FJK and </w:t>
      </w:r>
      <w:r>
        <w:t xml:space="preserve">nominal </w:t>
      </w:r>
      <w:r w:rsidRPr="00DD0FE9">
        <w:t>IVD</w:t>
      </w:r>
      <w:r>
        <w:t xml:space="preserve"> shear strain.</w:t>
      </w:r>
    </w:p>
    <w:p w14:paraId="764A137E" w14:textId="188EFE1F" w:rsidR="00DD0FE9" w:rsidRDefault="00DD0FE9" w:rsidP="00DD0FE9">
      <w:pPr>
        <w:pStyle w:val="Heading2"/>
      </w:pPr>
      <w:bookmarkStart w:id="1" w:name="_Hlk62494472"/>
      <w:bookmarkEnd w:id="0"/>
      <w:r>
        <w:t>Frontal impacts</w:t>
      </w:r>
    </w:p>
    <w:bookmarkEnd w:id="1"/>
    <w:p w14:paraId="47B6424D" w14:textId="4E3F6389" w:rsidR="00606648" w:rsidRDefault="006066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A6E52" w14:paraId="1D534908" w14:textId="77777777" w:rsidTr="00FA6E52">
        <w:tc>
          <w:tcPr>
            <w:tcW w:w="4675" w:type="dxa"/>
          </w:tcPr>
          <w:p w14:paraId="6A7AE694" w14:textId="3BC7FE6D" w:rsidR="00FA6E52" w:rsidRDefault="00FA6E52">
            <w:r w:rsidRPr="00FA6E52">
              <w:rPr>
                <w:noProof/>
              </w:rPr>
              <w:drawing>
                <wp:inline distT="0" distB="0" distL="0" distR="0" wp14:anchorId="35589A5A" wp14:editId="5F80BAEA">
                  <wp:extent cx="2743200" cy="16459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7ECAA70" w14:textId="51068E20" w:rsidR="00FA6E52" w:rsidRDefault="00FA6E52">
            <w:r w:rsidRPr="00FA6E52">
              <w:rPr>
                <w:noProof/>
              </w:rPr>
              <w:drawing>
                <wp:inline distT="0" distB="0" distL="0" distR="0" wp14:anchorId="28E04FAC" wp14:editId="792BB16E">
                  <wp:extent cx="2743200" cy="164592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E52" w14:paraId="0435AFD3" w14:textId="77777777" w:rsidTr="004F481F">
        <w:tc>
          <w:tcPr>
            <w:tcW w:w="9350" w:type="dxa"/>
            <w:gridSpan w:val="2"/>
          </w:tcPr>
          <w:p w14:paraId="7A4D57FE" w14:textId="23C6C3FD" w:rsidR="00FA6E52" w:rsidRDefault="00FA6E52" w:rsidP="00DD0FE9">
            <w:pPr>
              <w:keepNext/>
              <w:jc w:val="center"/>
            </w:pPr>
            <w:r w:rsidRPr="00FA6E52">
              <w:rPr>
                <w:noProof/>
              </w:rPr>
              <w:drawing>
                <wp:inline distT="0" distB="0" distL="0" distR="0" wp14:anchorId="05D45C61" wp14:editId="56A3F428">
                  <wp:extent cx="2743200" cy="163909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D8E3E2" w14:textId="180851C9" w:rsidR="00DD0FE9" w:rsidRDefault="00DD0FE9">
      <w:pPr>
        <w:pStyle w:val="Caption"/>
      </w:pPr>
      <w:r>
        <w:t xml:space="preserve">Figure </w:t>
      </w:r>
      <w:r w:rsidR="00C42D47">
        <w:fldChar w:fldCharType="begin"/>
      </w:r>
      <w:r w:rsidR="00C42D47">
        <w:instrText xml:space="preserve"> SEQ Figure \* ARABIC </w:instrText>
      </w:r>
      <w:r w:rsidR="00C42D47">
        <w:fldChar w:fldCharType="separate"/>
      </w:r>
      <w:r>
        <w:rPr>
          <w:noProof/>
        </w:rPr>
        <w:t>1</w:t>
      </w:r>
      <w:r w:rsidR="00C42D47">
        <w:rPr>
          <w:noProof/>
        </w:rPr>
        <w:fldChar w:fldCharType="end"/>
      </w:r>
      <w:r>
        <w:t xml:space="preserve">: </w:t>
      </w:r>
      <w:bookmarkStart w:id="2" w:name="_Hlk62494482"/>
      <w:r>
        <w:t>Relative facet joint kinematics in the frontal impacts for the male models</w:t>
      </w:r>
      <w:bookmarkEnd w:id="2"/>
    </w:p>
    <w:p w14:paraId="5451E0AD" w14:textId="77777777" w:rsidR="00DD0FE9" w:rsidRDefault="00AB44CE" w:rsidP="00DD0FE9">
      <w:pPr>
        <w:keepNext/>
        <w:jc w:val="center"/>
      </w:pPr>
      <w:r w:rsidRPr="00AB44CE">
        <w:rPr>
          <w:noProof/>
        </w:rPr>
        <w:drawing>
          <wp:inline distT="0" distB="0" distL="0" distR="0" wp14:anchorId="7E344056" wp14:editId="565E8BDE">
            <wp:extent cx="3411405" cy="20383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496" cy="2039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DFC13" w14:textId="61357BD3" w:rsidR="00802E23" w:rsidRDefault="00DD0FE9" w:rsidP="00802E23">
      <w:pPr>
        <w:pStyle w:val="Caption"/>
        <w:jc w:val="center"/>
      </w:pPr>
      <w:r>
        <w:t xml:space="preserve">Figure </w:t>
      </w:r>
      <w:r w:rsidR="00C42D47">
        <w:fldChar w:fldCharType="begin"/>
      </w:r>
      <w:r w:rsidR="00C42D47">
        <w:instrText xml:space="preserve"> SEQ Figure \* ARABIC </w:instrText>
      </w:r>
      <w:r w:rsidR="00C42D47">
        <w:fldChar w:fldCharType="separate"/>
      </w:r>
      <w:r>
        <w:rPr>
          <w:noProof/>
        </w:rPr>
        <w:t>2</w:t>
      </w:r>
      <w:r w:rsidR="00C42D47">
        <w:rPr>
          <w:noProof/>
        </w:rPr>
        <w:fldChar w:fldCharType="end"/>
      </w:r>
      <w:r>
        <w:t>:</w:t>
      </w:r>
      <w:r w:rsidR="00802E23" w:rsidRPr="00802E23">
        <w:t xml:space="preserve"> </w:t>
      </w:r>
      <w:r w:rsidR="00802E23">
        <w:t>Nominal IVD shear strain in the frontal impacts for the male models</w:t>
      </w:r>
    </w:p>
    <w:p w14:paraId="547E7B71" w14:textId="77777777" w:rsidR="00802E23" w:rsidRDefault="00802E2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16E349E" w14:textId="773F5A77" w:rsidR="00606648" w:rsidRDefault="00606648" w:rsidP="00DD0FE9">
      <w:pPr>
        <w:pStyle w:val="Heading2"/>
      </w:pPr>
      <w:bookmarkStart w:id="3" w:name="_Hlk62494502"/>
      <w:r>
        <w:lastRenderedPageBreak/>
        <w:t>Rear impact</w:t>
      </w:r>
      <w:r w:rsidR="00DD0FE9">
        <w:t>s</w:t>
      </w:r>
    </w:p>
    <w:bookmarkEnd w:id="3"/>
    <w:p w14:paraId="64FA853B" w14:textId="3EE41892" w:rsidR="00606648" w:rsidRDefault="00606648" w:rsidP="006066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D0FE9" w14:paraId="5A78DF13" w14:textId="77777777" w:rsidTr="00DD0FE9">
        <w:tc>
          <w:tcPr>
            <w:tcW w:w="4675" w:type="dxa"/>
          </w:tcPr>
          <w:p w14:paraId="02E64044" w14:textId="51CC5D9C" w:rsidR="00DD0FE9" w:rsidRDefault="00DD0FE9" w:rsidP="00606648">
            <w:r w:rsidRPr="00AB44CE">
              <w:rPr>
                <w:noProof/>
              </w:rPr>
              <w:drawing>
                <wp:inline distT="0" distB="0" distL="0" distR="0" wp14:anchorId="282FFDF8" wp14:editId="7294DA6E">
                  <wp:extent cx="2743200" cy="164592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63C1830" w14:textId="2B37A905" w:rsidR="00DD0FE9" w:rsidRDefault="00DD0FE9" w:rsidP="00606648">
            <w:r w:rsidRPr="00AB44CE">
              <w:rPr>
                <w:noProof/>
              </w:rPr>
              <w:drawing>
                <wp:inline distT="0" distB="0" distL="0" distR="0" wp14:anchorId="115BFEE2" wp14:editId="5BD23259">
                  <wp:extent cx="2743200" cy="164020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0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FE9" w14:paraId="40A6BBA6" w14:textId="77777777" w:rsidTr="006B74CC">
        <w:tc>
          <w:tcPr>
            <w:tcW w:w="9350" w:type="dxa"/>
            <w:gridSpan w:val="2"/>
          </w:tcPr>
          <w:p w14:paraId="6F48385A" w14:textId="4A8D4029" w:rsidR="00DD0FE9" w:rsidRDefault="00DD0FE9" w:rsidP="00DD0FE9">
            <w:pPr>
              <w:keepNext/>
              <w:jc w:val="center"/>
            </w:pPr>
            <w:r w:rsidRPr="00AB44CE">
              <w:rPr>
                <w:noProof/>
              </w:rPr>
              <w:drawing>
                <wp:inline distT="0" distB="0" distL="0" distR="0" wp14:anchorId="27E334D8" wp14:editId="526F150A">
                  <wp:extent cx="3209925" cy="1919268"/>
                  <wp:effectExtent l="0" t="0" r="0" b="508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1720" cy="1920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38D7DA" w14:textId="43DFB453" w:rsidR="00DD0FE9" w:rsidRDefault="00DD0FE9" w:rsidP="00DD0FE9">
      <w:pPr>
        <w:pStyle w:val="Caption"/>
      </w:pPr>
      <w:r>
        <w:t xml:space="preserve">Figure </w:t>
      </w:r>
      <w:r w:rsidR="00C42D47">
        <w:fldChar w:fldCharType="begin"/>
      </w:r>
      <w:r w:rsidR="00C42D47">
        <w:instrText xml:space="preserve"> SEQ Figure \* ARABIC </w:instrText>
      </w:r>
      <w:r w:rsidR="00C42D47">
        <w:fldChar w:fldCharType="separate"/>
      </w:r>
      <w:r>
        <w:rPr>
          <w:noProof/>
        </w:rPr>
        <w:t>3</w:t>
      </w:r>
      <w:r w:rsidR="00C42D47">
        <w:rPr>
          <w:noProof/>
        </w:rPr>
        <w:fldChar w:fldCharType="end"/>
      </w:r>
      <w:r>
        <w:t xml:space="preserve">: Relative facet joint kinematics in the </w:t>
      </w:r>
      <w:r w:rsidR="00802E23">
        <w:t>rear</w:t>
      </w:r>
      <w:r>
        <w:t xml:space="preserve"> impacts for the male models</w:t>
      </w:r>
    </w:p>
    <w:p w14:paraId="79D61381" w14:textId="29841102" w:rsidR="00606648" w:rsidRDefault="00D856DB" w:rsidP="00606648">
      <w:r w:rsidRPr="00D856DB">
        <w:t xml:space="preserve"> </w:t>
      </w:r>
    </w:p>
    <w:p w14:paraId="2B46C75E" w14:textId="77777777" w:rsidR="00DD0FE9" w:rsidRDefault="00900E7D" w:rsidP="00DD0FE9">
      <w:pPr>
        <w:keepNext/>
        <w:jc w:val="center"/>
      </w:pPr>
      <w:r w:rsidRPr="00900E7D">
        <w:rPr>
          <w:noProof/>
        </w:rPr>
        <w:drawing>
          <wp:inline distT="0" distB="0" distL="0" distR="0" wp14:anchorId="45E1E265" wp14:editId="5B2E75A0">
            <wp:extent cx="3238500" cy="1943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0CE32" w14:textId="551651D7" w:rsidR="00E60DFD" w:rsidRDefault="00DD0FE9" w:rsidP="00DD0FE9">
      <w:pPr>
        <w:pStyle w:val="Caption"/>
        <w:jc w:val="center"/>
      </w:pPr>
      <w:r>
        <w:t xml:space="preserve">Figure </w:t>
      </w:r>
      <w:r w:rsidR="00C42D47">
        <w:fldChar w:fldCharType="begin"/>
      </w:r>
      <w:r w:rsidR="00C42D47">
        <w:instrText xml:space="preserve"> SEQ Figure \* ARABIC </w:instrText>
      </w:r>
      <w:r w:rsidR="00C42D47">
        <w:fldChar w:fldCharType="separate"/>
      </w:r>
      <w:r>
        <w:rPr>
          <w:noProof/>
        </w:rPr>
        <w:t>4</w:t>
      </w:r>
      <w:r w:rsidR="00C42D47">
        <w:rPr>
          <w:noProof/>
        </w:rPr>
        <w:fldChar w:fldCharType="end"/>
      </w:r>
      <w:r>
        <w:t>:</w:t>
      </w:r>
      <w:r w:rsidR="00802E23">
        <w:t xml:space="preserve"> </w:t>
      </w:r>
      <w:bookmarkStart w:id="4" w:name="_Hlk62494619"/>
      <w:r w:rsidR="00802E23">
        <w:t>Nominal IVD shear strain in the rear impacts for the male models</w:t>
      </w:r>
      <w:bookmarkEnd w:id="4"/>
    </w:p>
    <w:sectPr w:rsidR="00E60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jG2MDOyMLA0MDBX0lEKTi0uzszPAykwqQUA5X+lCSwAAAA="/>
  </w:docVars>
  <w:rsids>
    <w:rsidRoot w:val="00D87A76"/>
    <w:rsid w:val="00156E7C"/>
    <w:rsid w:val="002E3B93"/>
    <w:rsid w:val="00347CE9"/>
    <w:rsid w:val="00372F9B"/>
    <w:rsid w:val="00606648"/>
    <w:rsid w:val="00657B83"/>
    <w:rsid w:val="006A6FBD"/>
    <w:rsid w:val="00802E23"/>
    <w:rsid w:val="00900E7D"/>
    <w:rsid w:val="00AB44CE"/>
    <w:rsid w:val="00C42D47"/>
    <w:rsid w:val="00D856DB"/>
    <w:rsid w:val="00D87A76"/>
    <w:rsid w:val="00DD0FE9"/>
    <w:rsid w:val="00E60DFD"/>
    <w:rsid w:val="00E8260A"/>
    <w:rsid w:val="00F44CE9"/>
    <w:rsid w:val="00FA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AE16"/>
  <w15:chartTrackingRefBased/>
  <w15:docId w15:val="{DFE989F4-B40F-4A3B-AEC2-BCCB6C61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F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F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0F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0F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D0F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2</TotalTime>
  <Pages>2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orrales Fabre</dc:creator>
  <cp:keywords/>
  <dc:description/>
  <cp:lastModifiedBy>Miguel Angel Corrales Fabre</cp:lastModifiedBy>
  <cp:revision>6</cp:revision>
  <dcterms:created xsi:type="dcterms:W3CDTF">2021-01-16T01:33:00Z</dcterms:created>
  <dcterms:modified xsi:type="dcterms:W3CDTF">2021-03-15T21:14:00Z</dcterms:modified>
</cp:coreProperties>
</file>